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2B281" w14:textId="77777777" w:rsidR="00620874" w:rsidRPr="0062212F" w:rsidRDefault="00620874" w:rsidP="00620874">
      <w:pPr>
        <w:rPr>
          <w:rFonts w:ascii="Times New Roman" w:hAnsi="Times New Roman" w:cs="Times New Roman"/>
          <w:lang w:val="en-US"/>
        </w:rPr>
      </w:pPr>
    </w:p>
    <w:p w14:paraId="0306E764" w14:textId="77777777" w:rsidR="00620874" w:rsidRPr="0062212F" w:rsidRDefault="00620874" w:rsidP="00620874">
      <w:pPr>
        <w:rPr>
          <w:rFonts w:ascii="Times New Roman" w:hAnsi="Times New Roman" w:cs="Times New Roman"/>
          <w:lang w:val="en-US"/>
        </w:rPr>
      </w:pPr>
      <w:bookmarkStart w:id="0" w:name="_Hlk183108600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4 </w:t>
      </w:r>
      <w:r w:rsidRPr="0062212F">
        <w:rPr>
          <w:rFonts w:ascii="Times New Roman" w:hAnsi="Times New Roman" w:cs="Times New Roman"/>
          <w:lang w:val="en-US"/>
        </w:rPr>
        <w:t>Table. Attributes of Swiss physicians confronted to burned-out patients (n= 1649)</w:t>
      </w:r>
    </w:p>
    <w:bookmarkEnd w:id="0"/>
    <w:p w14:paraId="3AE7A9CA" w14:textId="77777777" w:rsidR="00620874" w:rsidRPr="0062212F" w:rsidRDefault="00620874" w:rsidP="00620874">
      <w:pPr>
        <w:rPr>
          <w:rFonts w:ascii="Times New Roman" w:hAnsi="Times New Roman" w:cs="Times New Roman"/>
          <w:lang w:val="en-US"/>
        </w:rPr>
      </w:pP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920"/>
        <w:gridCol w:w="1020"/>
        <w:gridCol w:w="195"/>
        <w:gridCol w:w="2198"/>
        <w:gridCol w:w="951"/>
      </w:tblGrid>
      <w:tr w:rsidR="00620874" w:rsidRPr="006F3339" w14:paraId="638BD11C" w14:textId="77777777" w:rsidTr="00DD78A5">
        <w:trPr>
          <w:trHeight w:val="495"/>
        </w:trPr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988A5" w14:textId="77777777" w:rsidR="00620874" w:rsidRPr="0062212F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FFC1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Univariate model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1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F5279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ultivariate model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2</w:t>
            </w:r>
          </w:p>
        </w:tc>
      </w:tr>
      <w:tr w:rsidR="00620874" w:rsidRPr="006F3339" w14:paraId="7EB05A86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20142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3E35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dependent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variabl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6EB89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6C735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4E6F6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D59B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8707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</w:tr>
      <w:tr w:rsidR="00620874" w:rsidRPr="006F3339" w14:paraId="59F4F7A1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D531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 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8A539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74F2D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5885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1EB17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4A619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620874" w:rsidRPr="006F3339" w14:paraId="72F1949D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C092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30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455C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BFB6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964A8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7559F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B7B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620874" w:rsidRPr="006F3339" w14:paraId="47D1B819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F4BC3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 - 39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A5413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.38 [0.82 - 23.4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4DBF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84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60FE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4CA7C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90 [0.33 - 10.93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8EB90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72</w:t>
            </w:r>
          </w:p>
        </w:tc>
      </w:tr>
      <w:tr w:rsidR="00620874" w:rsidRPr="006F3339" w14:paraId="474D0EFF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0672E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 - 49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33037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.73 [0.78 - 17.8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DAC62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0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15DA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158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63 [0.28 - 9.37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19565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84</w:t>
            </w:r>
          </w:p>
        </w:tc>
      </w:tr>
      <w:tr w:rsidR="00620874" w:rsidRPr="006F3339" w14:paraId="30205DDA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5152A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 - 59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E5D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.90 [1.21 - 28.7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47FF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8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CD05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E1F4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89 [0.29 - 12.18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41CC4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04</w:t>
            </w:r>
          </w:p>
        </w:tc>
      </w:tr>
      <w:tr w:rsidR="00620874" w:rsidRPr="006F3339" w14:paraId="6E6603B0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D3515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- 65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A4C02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.62 [1.77 - 63.8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B95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D7642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E7D2C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35 [0.27 - 20.37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4C77E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37</w:t>
            </w:r>
          </w:p>
        </w:tc>
      </w:tr>
      <w:tr w:rsidR="00620874" w:rsidRPr="006F3339" w14:paraId="344E8E7D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86BC0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65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A857C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.21 [1.00 - 27.2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ACA2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5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7A60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97F35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1 [0.10 - 7.88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E5E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28</w:t>
            </w:r>
          </w:p>
        </w:tc>
      </w:tr>
      <w:tr w:rsidR="00620874" w:rsidRPr="006F3339" w14:paraId="081FE98F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D1FA3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37BF8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7A512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846C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8F7C0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7CC2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620874" w:rsidRPr="006F3339" w14:paraId="40A07933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FC693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1D503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5A53C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E422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D76C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139B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620874" w:rsidRPr="006F3339" w14:paraId="677CE805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67131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5291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28 [0.74 - 2.1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988D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75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3D68F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AEAB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29 [0.71 - 2.36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36BE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00</w:t>
            </w:r>
          </w:p>
        </w:tc>
      </w:tr>
      <w:tr w:rsidR="00620874" w:rsidRPr="006F3339" w14:paraId="1FCA6D9C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EF38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pecialty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F044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49FF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A9896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66A4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A8B9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620874" w:rsidRPr="006F3339" w14:paraId="3C498F0C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BCB45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eneral physici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E87E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0D5C1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53EDB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92710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C3993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620874" w:rsidRPr="006F3339" w14:paraId="741C2DA1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1A69C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iatri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940C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5 [0.39 - 1.4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9876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95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D05D7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C725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7 [0.45 - 2.07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CB12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31</w:t>
            </w:r>
          </w:p>
        </w:tc>
      </w:tr>
      <w:tr w:rsidR="00620874" w:rsidRPr="006F3339" w14:paraId="7B2E3799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F6D40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ccupational physici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2285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2 [0.04 - 0.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BFBF1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2C2A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4090C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7 [0.10 - 1.38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BD745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40</w:t>
            </w:r>
          </w:p>
        </w:tc>
      </w:tr>
      <w:tr w:rsidR="00620874" w:rsidRPr="006F3339" w14:paraId="2CF7342F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7D800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eneral Physician and Psychiatri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655B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9 [0.06 - 3.8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3F00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94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0BFF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1758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1 [0.07 - 5.14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65F69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52</w:t>
            </w:r>
          </w:p>
        </w:tc>
      </w:tr>
      <w:tr w:rsidR="00620874" w:rsidRPr="006F3339" w14:paraId="1771815F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9BE47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55D0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6 [0.07 - 0.3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F5220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E7B73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2E537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0 [0.09 - 0.48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01AD1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620874" w:rsidRPr="006F3339" w14:paraId="08FE475F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CCAE3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place of wor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5B33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B3B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6DE9B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B9B3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ED641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620874" w:rsidRPr="006F3339" w14:paraId="41A8FE61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4AD21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practi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28582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A0BF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9508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11EFC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E838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620874" w:rsidRPr="006F3339" w14:paraId="3F3BB948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3A064" w14:textId="77777777" w:rsidR="00620874" w:rsidRPr="0062212F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 or private care cent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CC4F0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2 [0.09 - 0.5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1642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2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ED179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CD3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2 [0.08 - 0.57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BDB5F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2</w:t>
            </w:r>
          </w:p>
        </w:tc>
      </w:tr>
      <w:tr w:rsidR="00620874" w:rsidRPr="006F3339" w14:paraId="0DC8E894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FDCF7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ospital or public clini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CD974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6 [0.09 - 0.3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F1C5F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2B32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1055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6 [0.12 - 0.58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D4766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</w:tr>
      <w:tr w:rsidR="00620874" w:rsidRPr="006F3339" w14:paraId="34CAE92C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F250B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ublic compan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D0870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2 [0.03 - 0.4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8AD3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AE33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A395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4 [0.04 - 1.38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68C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11</w:t>
            </w:r>
          </w:p>
        </w:tc>
      </w:tr>
      <w:tr w:rsidR="00620874" w:rsidRPr="006F3339" w14:paraId="174DB5FA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00404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compan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EEC8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6 [0.05 - 0.5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36CFB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4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E2D3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2AC6B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8 [0.04 - 0.78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D50B3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2</w:t>
            </w:r>
          </w:p>
        </w:tc>
      </w:tr>
      <w:tr w:rsidR="00620874" w:rsidRPr="006F3339" w14:paraId="43F708B1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AEE39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nsura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1AF3D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2 [0.01 - 1.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C8948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54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B6BFE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ACB23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7 [0.02 - 1.91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FCBB7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51</w:t>
            </w:r>
          </w:p>
        </w:tc>
      </w:tr>
      <w:tr w:rsidR="00620874" w:rsidRPr="006F3339" w14:paraId="0E67D332" w14:textId="77777777" w:rsidTr="00DD78A5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546A3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E157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8 [0.03 - 0.2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87F79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3FFE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B0A4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3 [0.04 - 0.47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545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2</w:t>
            </w:r>
          </w:p>
        </w:tc>
      </w:tr>
      <w:tr w:rsidR="00620874" w:rsidRPr="006F3339" w14:paraId="0E652F2F" w14:textId="77777777" w:rsidTr="00DD78A5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DD81E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Job dur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8BE28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2 [1.00 - 1.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3D469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96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86563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64502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3 [0.99 - 1.07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207E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80</w:t>
            </w:r>
          </w:p>
        </w:tc>
      </w:tr>
      <w:tr w:rsidR="00620874" w:rsidRPr="006F3339" w14:paraId="6702E516" w14:textId="77777777" w:rsidTr="00DD78A5">
        <w:trPr>
          <w:trHeight w:val="345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FD465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 of consultation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41AFA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1.00 - 1.0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BE56E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9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D6322" w14:textId="77777777" w:rsidR="00620874" w:rsidRPr="006F3339" w:rsidRDefault="00620874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0F5B5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1.00 - 1.00]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ED8DF" w14:textId="77777777" w:rsidR="00620874" w:rsidRPr="006F3339" w:rsidRDefault="00620874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25</w:t>
            </w:r>
          </w:p>
        </w:tc>
      </w:tr>
    </w:tbl>
    <w:p w14:paraId="751B636B" w14:textId="77777777" w:rsidR="00620874" w:rsidRPr="0062212F" w:rsidRDefault="00620874" w:rsidP="00620874">
      <w:pPr>
        <w:rPr>
          <w:rFonts w:ascii="Times New Roman" w:hAnsi="Times New Roman" w:cs="Times New Roman"/>
          <w:lang w:val="en-US"/>
        </w:rPr>
      </w:pPr>
    </w:p>
    <w:p w14:paraId="36C1E553" w14:textId="77777777" w:rsidR="00620874" w:rsidRPr="0062212F" w:rsidRDefault="00620874" w:rsidP="00620874">
      <w:pPr>
        <w:jc w:val="both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vertAlign w:val="superscript"/>
          <w:lang w:val="en-US"/>
        </w:rPr>
        <w:t>1</w:t>
      </w:r>
      <w:r w:rsidRPr="0062212F">
        <w:rPr>
          <w:rFonts w:ascii="Times New Roman" w:hAnsi="Times New Roman" w:cs="Times New Roman"/>
          <w:lang w:val="en-US"/>
        </w:rPr>
        <w:t xml:space="preserve">-Logistic regression model with confrontation to burnout (yes/no, Reference: yes) as dependent variable; </w:t>
      </w:r>
      <w:r w:rsidRPr="0062212F">
        <w:rPr>
          <w:rFonts w:ascii="Times New Roman" w:hAnsi="Times New Roman" w:cs="Times New Roman"/>
          <w:vertAlign w:val="superscript"/>
          <w:lang w:val="en-US"/>
        </w:rPr>
        <w:t>2</w:t>
      </w:r>
      <w:r w:rsidRPr="0062212F">
        <w:rPr>
          <w:rFonts w:ascii="Times New Roman" w:hAnsi="Times New Roman" w:cs="Times New Roman"/>
          <w:lang w:val="en-US"/>
        </w:rPr>
        <w:t>-Logistic regression model with confrontation to burnout as dependent variable, adjusted for all co-variables examined in the univariate analysis; * the categories "General and Occupational Physician" and "Psychiatrist and Occupational Physician</w:t>
      </w:r>
      <w:proofErr w:type="gramStart"/>
      <w:r w:rsidRPr="0062212F">
        <w:rPr>
          <w:rFonts w:ascii="Times New Roman" w:hAnsi="Times New Roman" w:cs="Times New Roman"/>
          <w:lang w:val="en-US"/>
        </w:rPr>
        <w:t>"  were</w:t>
      </w:r>
      <w:proofErr w:type="gramEnd"/>
      <w:r w:rsidRPr="0062212F">
        <w:rPr>
          <w:rFonts w:ascii="Times New Roman" w:hAnsi="Times New Roman" w:cs="Times New Roman"/>
          <w:lang w:val="en-US"/>
        </w:rPr>
        <w:t xml:space="preserve"> omitted because of too few observed numbers</w:t>
      </w:r>
    </w:p>
    <w:p w14:paraId="578C576C" w14:textId="77777777" w:rsidR="00775B34" w:rsidRPr="00620874" w:rsidRDefault="00775B34" w:rsidP="00620874">
      <w:pPr>
        <w:rPr>
          <w:lang w:val="en-US"/>
        </w:rPr>
      </w:pPr>
    </w:p>
    <w:sectPr w:rsidR="00775B34" w:rsidRPr="00620874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B4725"/>
    <w:rsid w:val="000D1D89"/>
    <w:rsid w:val="00146B59"/>
    <w:rsid w:val="001649A5"/>
    <w:rsid w:val="001E0BC6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A5681"/>
    <w:rsid w:val="007C1056"/>
    <w:rsid w:val="00803660"/>
    <w:rsid w:val="00863323"/>
    <w:rsid w:val="008B7104"/>
    <w:rsid w:val="008D5361"/>
    <w:rsid w:val="008E3985"/>
    <w:rsid w:val="009209C4"/>
    <w:rsid w:val="00934109"/>
    <w:rsid w:val="00954B0D"/>
    <w:rsid w:val="00957068"/>
    <w:rsid w:val="009F38EF"/>
    <w:rsid w:val="00A04E53"/>
    <w:rsid w:val="00A87A93"/>
    <w:rsid w:val="00AD7EDB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648C"/>
    <w:rsid w:val="00D374D9"/>
    <w:rsid w:val="00D85D61"/>
    <w:rsid w:val="00DA4EFE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4:00Z</dcterms:created>
  <dcterms:modified xsi:type="dcterms:W3CDTF">2024-11-27T10:54:00Z</dcterms:modified>
</cp:coreProperties>
</file>